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A8C174" w14:textId="41CC0919" w:rsidR="00B56AFB" w:rsidRDefault="00A11FE6">
      <w:r>
        <w:rPr>
          <w:rFonts w:hint="eastAsia"/>
        </w:rPr>
        <w:t>S</w:t>
      </w:r>
      <w:r>
        <w:t>upplemental Table</w:t>
      </w:r>
    </w:p>
    <w:p w14:paraId="2CE9A15A" w14:textId="54D48C04" w:rsidR="00A11FE6" w:rsidRDefault="00A11FE6">
      <w:r w:rsidRPr="001A20D4">
        <w:rPr>
          <w:b/>
          <w:bCs/>
        </w:rPr>
        <w:t>Patient characteristics:</w:t>
      </w:r>
      <w:r>
        <w:t xml:space="preserve"> age, hight, weight, ASA</w:t>
      </w:r>
      <w:r w:rsidR="00D233F9">
        <w:rPr>
          <w:lang w:val="en-US"/>
        </w:rPr>
        <w:t>-</w:t>
      </w:r>
      <w:r>
        <w:rPr>
          <w:rFonts w:hint="eastAsia"/>
        </w:rPr>
        <w:t>P</w:t>
      </w:r>
      <w:r>
        <w:t xml:space="preserve">S, gestational week, parity (nulliparous or multiparous), </w:t>
      </w:r>
      <w:r w:rsidR="001A20D4">
        <w:t xml:space="preserve">fetal growth restriction, </w:t>
      </w:r>
      <w:r>
        <w:t>co-existing diseases; diabetes mellitus; hypertensive disorders of pregnancy; cardiac disease; thyr</w:t>
      </w:r>
      <w:bookmarkStart w:id="0" w:name="_GoBack"/>
      <w:bookmarkEnd w:id="0"/>
      <w:r>
        <w:t>oid disease; neurological disease; coagulopathy.</w:t>
      </w:r>
    </w:p>
    <w:p w14:paraId="3664B90C" w14:textId="77777777" w:rsidR="00A11FE6" w:rsidRDefault="00A11FE6"/>
    <w:p w14:paraId="34BAC4F1" w14:textId="19B404B9" w:rsidR="00A11FE6" w:rsidRDefault="00A11FE6">
      <w:r w:rsidRPr="001A20D4">
        <w:rPr>
          <w:rFonts w:hint="eastAsia"/>
          <w:b/>
          <w:bCs/>
        </w:rPr>
        <w:t>S</w:t>
      </w:r>
      <w:r w:rsidRPr="001A20D4">
        <w:rPr>
          <w:b/>
          <w:bCs/>
        </w:rPr>
        <w:t xml:space="preserve">urgical </w:t>
      </w:r>
      <w:r w:rsidR="001A20D4" w:rsidRPr="001A20D4">
        <w:rPr>
          <w:b/>
          <w:bCs/>
        </w:rPr>
        <w:t>and postoperative managements:</w:t>
      </w:r>
      <w:r>
        <w:t xml:space="preserve"> indication of cesarean delivery (previous cesarean section, fetal presentation, multiple gestation, placental abnormalities, uterine scar, other), type of neuraxial anesthesia (spinal, epidural, CSEA), surgical time, estimated blood loss</w:t>
      </w:r>
      <w:r w:rsidR="001A20D4">
        <w:t xml:space="preserve">, intraoperative </w:t>
      </w:r>
      <w:r>
        <w:t>urine output, total amount of intraoperative fluid, type of fluid (crystalloid or colloid), transfusion</w:t>
      </w:r>
      <w:r w:rsidR="001A20D4">
        <w:t>,</w:t>
      </w:r>
      <w:r w:rsidR="00D233F9">
        <w:rPr>
          <w:lang w:val="en-US"/>
        </w:rPr>
        <w:t xml:space="preserve"> </w:t>
      </w:r>
      <w:r w:rsidR="00ED5269">
        <w:rPr>
          <w:lang w:val="en-US"/>
        </w:rPr>
        <w:t>modality of oxytocin administration (bolus</w:t>
      </w:r>
      <w:r w:rsidR="00913E48">
        <w:rPr>
          <w:lang w:val="en-US"/>
        </w:rPr>
        <w:t xml:space="preserve"> with</w:t>
      </w:r>
      <w:r w:rsidR="00ED5269">
        <w:rPr>
          <w:lang w:val="en-US"/>
        </w:rPr>
        <w:t xml:space="preserve"> infusion </w:t>
      </w:r>
      <w:r w:rsidR="00C00B65">
        <w:rPr>
          <w:lang w:val="en-US"/>
        </w:rPr>
        <w:t>by syringe pump or added into the fluid bag),</w:t>
      </w:r>
      <w:r w:rsidR="00913E48">
        <w:rPr>
          <w:lang w:val="en-US"/>
        </w:rPr>
        <w:t xml:space="preserve"> </w:t>
      </w:r>
      <w:r>
        <w:rPr>
          <w:rFonts w:hint="eastAsia"/>
        </w:rPr>
        <w:t>o</w:t>
      </w:r>
      <w:r>
        <w:t>xytocin</w:t>
      </w:r>
      <w:r w:rsidR="00D233F9">
        <w:t xml:space="preserve"> </w:t>
      </w:r>
      <w:r>
        <w:t xml:space="preserve">(intraoperative, postoperative 24hrs), methylergometrine (intraoperative, postoperative 24hrs), </w:t>
      </w:r>
      <w:r w:rsidR="00CD2499">
        <w:t>tranexamic acid (intraoperative, postoperative 24hrs)</w:t>
      </w:r>
      <w:r w:rsidR="00D233F9">
        <w:t xml:space="preserve">, </w:t>
      </w:r>
      <w:r>
        <w:t>hypotension after childbirth (defined systolic blood pressure less than 90 mmHg), any notable ECG changes after childbirth</w:t>
      </w:r>
      <w:r w:rsidR="001A20D4">
        <w:t>, any notable nausea and vomiting after childbirth, requirement of uterine tamponade, vaginal bleeding after surgery</w:t>
      </w:r>
      <w:r w:rsidR="00CD2499">
        <w:t>.</w:t>
      </w:r>
      <w:r w:rsidR="001A20D4">
        <w:t xml:space="preserve"> </w:t>
      </w:r>
    </w:p>
    <w:p w14:paraId="3DB29DCE" w14:textId="77777777" w:rsidR="001A20D4" w:rsidRDefault="001A20D4"/>
    <w:p w14:paraId="6A2B53C2" w14:textId="56D733E7" w:rsidR="001A20D4" w:rsidRDefault="001A20D4">
      <w:r w:rsidRPr="001A20D4">
        <w:rPr>
          <w:b/>
          <w:bCs/>
        </w:rPr>
        <w:t>Laboratory tests:</w:t>
      </w:r>
      <w:r>
        <w:t xml:space="preserve"> preoperative and postoperative hemoglobin, preoperative platelet count, preoperative </w:t>
      </w:r>
      <w:r w:rsidR="00D233F9">
        <w:t>ATPP</w:t>
      </w:r>
      <w:r>
        <w:t xml:space="preserve">, preoperative </w:t>
      </w:r>
      <w:r w:rsidR="00D233F9">
        <w:t>PT</w:t>
      </w:r>
      <w:r>
        <w:t>.</w:t>
      </w:r>
    </w:p>
    <w:p w14:paraId="388EAE1F" w14:textId="77777777" w:rsidR="00D233F9" w:rsidRDefault="00D233F9">
      <w:pPr>
        <w:pBdr>
          <w:bottom w:val="single" w:sz="12" w:space="1" w:color="auto"/>
        </w:pBdr>
      </w:pPr>
    </w:p>
    <w:p w14:paraId="15807CA7" w14:textId="1335F2A3" w:rsidR="00D233F9" w:rsidRPr="00D233F9" w:rsidRDefault="00D233F9" w:rsidP="00D233F9">
      <w:r w:rsidRPr="004E14C0">
        <w:t xml:space="preserve">ASA-PS: American Society of </w:t>
      </w:r>
      <w:proofErr w:type="spellStart"/>
      <w:r w:rsidRPr="004E14C0">
        <w:t>Anesthesiologists</w:t>
      </w:r>
      <w:proofErr w:type="spellEnd"/>
      <w:r w:rsidRPr="004E14C0">
        <w:t xml:space="preserve"> physical status, CSEA: combined spinal epidural anesthesia, </w:t>
      </w:r>
      <w:r>
        <w:t xml:space="preserve">ECG: electrocardiogram, </w:t>
      </w:r>
      <w:r w:rsidRPr="00D233F9">
        <w:t>APTT: activated partial thromboplastin time, PT: prothrombin time.</w:t>
      </w:r>
    </w:p>
    <w:p w14:paraId="28290F22" w14:textId="72D2A13C" w:rsidR="00D233F9" w:rsidRPr="00D233F9" w:rsidRDefault="00D233F9" w:rsidP="00D233F9"/>
    <w:sectPr w:rsidR="00D233F9" w:rsidRPr="00D233F9" w:rsidSect="004069B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FE6"/>
    <w:rsid w:val="000114B2"/>
    <w:rsid w:val="00014D14"/>
    <w:rsid w:val="000235E1"/>
    <w:rsid w:val="00034A70"/>
    <w:rsid w:val="00045158"/>
    <w:rsid w:val="00052175"/>
    <w:rsid w:val="00071DE0"/>
    <w:rsid w:val="000B0B9F"/>
    <w:rsid w:val="001237D7"/>
    <w:rsid w:val="00124466"/>
    <w:rsid w:val="00135295"/>
    <w:rsid w:val="0016720E"/>
    <w:rsid w:val="00177CFF"/>
    <w:rsid w:val="001A03F3"/>
    <w:rsid w:val="001A20D4"/>
    <w:rsid w:val="001D5783"/>
    <w:rsid w:val="001D7D84"/>
    <w:rsid w:val="001E251F"/>
    <w:rsid w:val="001E254B"/>
    <w:rsid w:val="001E4801"/>
    <w:rsid w:val="001E49DE"/>
    <w:rsid w:val="002032DE"/>
    <w:rsid w:val="002159BF"/>
    <w:rsid w:val="00224808"/>
    <w:rsid w:val="002366F4"/>
    <w:rsid w:val="00241A0A"/>
    <w:rsid w:val="002519D0"/>
    <w:rsid w:val="00272E65"/>
    <w:rsid w:val="002966C7"/>
    <w:rsid w:val="002D6166"/>
    <w:rsid w:val="002E0889"/>
    <w:rsid w:val="002F6B0F"/>
    <w:rsid w:val="00321BDC"/>
    <w:rsid w:val="00325859"/>
    <w:rsid w:val="003304B6"/>
    <w:rsid w:val="00332E15"/>
    <w:rsid w:val="00346253"/>
    <w:rsid w:val="003632CD"/>
    <w:rsid w:val="0036504E"/>
    <w:rsid w:val="003763BE"/>
    <w:rsid w:val="00382395"/>
    <w:rsid w:val="00393CB2"/>
    <w:rsid w:val="003967F1"/>
    <w:rsid w:val="004069B3"/>
    <w:rsid w:val="00413EAE"/>
    <w:rsid w:val="00440208"/>
    <w:rsid w:val="00450ADC"/>
    <w:rsid w:val="00461256"/>
    <w:rsid w:val="0047099A"/>
    <w:rsid w:val="004838FC"/>
    <w:rsid w:val="004E1890"/>
    <w:rsid w:val="00512771"/>
    <w:rsid w:val="00515C65"/>
    <w:rsid w:val="0051623A"/>
    <w:rsid w:val="00516904"/>
    <w:rsid w:val="0052735E"/>
    <w:rsid w:val="0054148A"/>
    <w:rsid w:val="00544384"/>
    <w:rsid w:val="0056090C"/>
    <w:rsid w:val="005975E5"/>
    <w:rsid w:val="005A4A71"/>
    <w:rsid w:val="005E7D9F"/>
    <w:rsid w:val="005F15A9"/>
    <w:rsid w:val="00600F6D"/>
    <w:rsid w:val="006244DE"/>
    <w:rsid w:val="00624670"/>
    <w:rsid w:val="0063086E"/>
    <w:rsid w:val="006416E6"/>
    <w:rsid w:val="00645099"/>
    <w:rsid w:val="00645883"/>
    <w:rsid w:val="00655CA9"/>
    <w:rsid w:val="00661E12"/>
    <w:rsid w:val="00663EFB"/>
    <w:rsid w:val="0067137D"/>
    <w:rsid w:val="006803D4"/>
    <w:rsid w:val="006B200B"/>
    <w:rsid w:val="006C1D08"/>
    <w:rsid w:val="007028DF"/>
    <w:rsid w:val="00706ADC"/>
    <w:rsid w:val="00733C85"/>
    <w:rsid w:val="007677CD"/>
    <w:rsid w:val="007763F2"/>
    <w:rsid w:val="007A6A9F"/>
    <w:rsid w:val="007B6E69"/>
    <w:rsid w:val="007C5396"/>
    <w:rsid w:val="007D08CD"/>
    <w:rsid w:val="007D3B27"/>
    <w:rsid w:val="007E1801"/>
    <w:rsid w:val="00823BEC"/>
    <w:rsid w:val="00832FFF"/>
    <w:rsid w:val="0083359F"/>
    <w:rsid w:val="00837264"/>
    <w:rsid w:val="00846607"/>
    <w:rsid w:val="0085428B"/>
    <w:rsid w:val="00855A5B"/>
    <w:rsid w:val="0088230D"/>
    <w:rsid w:val="008A0792"/>
    <w:rsid w:val="008A7352"/>
    <w:rsid w:val="008D64F4"/>
    <w:rsid w:val="00913E48"/>
    <w:rsid w:val="009222D7"/>
    <w:rsid w:val="00935A9F"/>
    <w:rsid w:val="0093608B"/>
    <w:rsid w:val="009416F7"/>
    <w:rsid w:val="00952189"/>
    <w:rsid w:val="00985EA3"/>
    <w:rsid w:val="009B6BE7"/>
    <w:rsid w:val="009D7BF3"/>
    <w:rsid w:val="00A06184"/>
    <w:rsid w:val="00A11E13"/>
    <w:rsid w:val="00A11FE6"/>
    <w:rsid w:val="00A15A48"/>
    <w:rsid w:val="00A16291"/>
    <w:rsid w:val="00A23ACA"/>
    <w:rsid w:val="00A45EE6"/>
    <w:rsid w:val="00A62AA0"/>
    <w:rsid w:val="00A65CF4"/>
    <w:rsid w:val="00A96C27"/>
    <w:rsid w:val="00A97771"/>
    <w:rsid w:val="00AA0582"/>
    <w:rsid w:val="00AD659D"/>
    <w:rsid w:val="00B01B70"/>
    <w:rsid w:val="00B248B0"/>
    <w:rsid w:val="00B33FF9"/>
    <w:rsid w:val="00B358AB"/>
    <w:rsid w:val="00B475C6"/>
    <w:rsid w:val="00B56AFB"/>
    <w:rsid w:val="00B85270"/>
    <w:rsid w:val="00B8685A"/>
    <w:rsid w:val="00B95334"/>
    <w:rsid w:val="00B9557F"/>
    <w:rsid w:val="00BB59BD"/>
    <w:rsid w:val="00BC4559"/>
    <w:rsid w:val="00BC57A2"/>
    <w:rsid w:val="00BE54DC"/>
    <w:rsid w:val="00BF6D31"/>
    <w:rsid w:val="00C00B65"/>
    <w:rsid w:val="00C20B42"/>
    <w:rsid w:val="00C4308C"/>
    <w:rsid w:val="00C45BA3"/>
    <w:rsid w:val="00C503E0"/>
    <w:rsid w:val="00C53BD2"/>
    <w:rsid w:val="00C8193E"/>
    <w:rsid w:val="00C847A9"/>
    <w:rsid w:val="00CA7F99"/>
    <w:rsid w:val="00CB3870"/>
    <w:rsid w:val="00CB3DC2"/>
    <w:rsid w:val="00CD2499"/>
    <w:rsid w:val="00CD611A"/>
    <w:rsid w:val="00CF5C9D"/>
    <w:rsid w:val="00D05E6A"/>
    <w:rsid w:val="00D233F9"/>
    <w:rsid w:val="00D368C0"/>
    <w:rsid w:val="00D54EAC"/>
    <w:rsid w:val="00DA3833"/>
    <w:rsid w:val="00DB1B5D"/>
    <w:rsid w:val="00DB6218"/>
    <w:rsid w:val="00DD22D2"/>
    <w:rsid w:val="00E12700"/>
    <w:rsid w:val="00E327D6"/>
    <w:rsid w:val="00E43C16"/>
    <w:rsid w:val="00E7176D"/>
    <w:rsid w:val="00E75AA1"/>
    <w:rsid w:val="00E866F4"/>
    <w:rsid w:val="00EB1986"/>
    <w:rsid w:val="00ED4021"/>
    <w:rsid w:val="00ED5269"/>
    <w:rsid w:val="00EE1723"/>
    <w:rsid w:val="00EF7249"/>
    <w:rsid w:val="00F64A97"/>
    <w:rsid w:val="00F67542"/>
    <w:rsid w:val="00F73ACA"/>
    <w:rsid w:val="00F90011"/>
    <w:rsid w:val="00FA00E1"/>
    <w:rsid w:val="00FB1DEC"/>
    <w:rsid w:val="00FC016A"/>
    <w:rsid w:val="00FD51FA"/>
    <w:rsid w:val="00FE0CDF"/>
    <w:rsid w:val="00FF0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9AFB5C"/>
  <w15:chartTrackingRefBased/>
  <w15:docId w15:val="{AA36B450-5C25-CE48-81FC-7F5D797D6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1FE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1F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1F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1FE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1FE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1FE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1FE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1FE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1FE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1FE6"/>
    <w:rPr>
      <w:rFonts w:asciiTheme="majorHAnsi" w:eastAsiaTheme="majorEastAsia" w:hAnsiTheme="majorHAnsi" w:cstheme="majorBidi"/>
      <w:color w:val="000000" w:themeColor="text1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1FE6"/>
    <w:rPr>
      <w:rFonts w:asciiTheme="majorHAnsi" w:eastAsiaTheme="majorEastAsia" w:hAnsiTheme="majorHAnsi" w:cstheme="majorBidi"/>
      <w:color w:val="000000" w:themeColor="text1"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1FE6"/>
    <w:rPr>
      <w:rFonts w:asciiTheme="majorHAnsi" w:eastAsiaTheme="majorEastAsia" w:hAnsiTheme="majorHAnsi" w:cstheme="majorBidi"/>
      <w:color w:val="000000" w:themeColor="text1"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1FE6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1FE6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1FE6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1FE6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1FE6"/>
    <w:rPr>
      <w:rFonts w:asciiTheme="majorHAnsi" w:eastAsiaTheme="majorEastAsia" w:hAnsiTheme="majorHAnsi" w:cstheme="majorBidi"/>
      <w:color w:val="000000" w:themeColor="text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1FE6"/>
    <w:rPr>
      <w:rFonts w:asciiTheme="majorHAnsi" w:eastAsiaTheme="majorEastAsia" w:hAnsiTheme="majorHAnsi" w:cstheme="majorBidi"/>
      <w:color w:val="000000" w:themeColor="text1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A11F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1FE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1FE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1F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A11F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1FE6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A11F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1F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1F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1FE6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A11FE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16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28</Words>
  <Characters>1303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Mazda</dc:creator>
  <cp:keywords/>
  <dc:description/>
  <cp:lastModifiedBy>Rajalakshmi Thangaraj</cp:lastModifiedBy>
  <cp:revision>6</cp:revision>
  <dcterms:created xsi:type="dcterms:W3CDTF">2024-01-27T04:10:00Z</dcterms:created>
  <dcterms:modified xsi:type="dcterms:W3CDTF">2024-03-16T08:41:00Z</dcterms:modified>
</cp:coreProperties>
</file>